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11C75" w14:textId="7319FC25" w:rsidR="006A744E" w:rsidRDefault="00252D1A">
      <w:pPr>
        <w:rPr>
          <w:b/>
          <w:bCs/>
        </w:rPr>
      </w:pPr>
      <w:r>
        <w:rPr>
          <w:b/>
          <w:bCs/>
        </w:rPr>
        <w:t>Table A</w:t>
      </w:r>
      <w:r w:rsidR="006A744E">
        <w:rPr>
          <w:b/>
          <w:bCs/>
        </w:rPr>
        <w:t xml:space="preserve">: Baseline characteristics identified through pre-intervention prevalence survey including original </w:t>
      </w:r>
      <w:proofErr w:type="gramStart"/>
      <w:r w:rsidR="006A744E">
        <w:rPr>
          <w:b/>
          <w:bCs/>
        </w:rPr>
        <w:t>data</w:t>
      </w:r>
      <w:proofErr w:type="gramEnd"/>
    </w:p>
    <w:tbl>
      <w:tblPr>
        <w:tblW w:w="8789" w:type="dxa"/>
        <w:tblLayout w:type="fixed"/>
        <w:tblLook w:val="01E0" w:firstRow="1" w:lastRow="1" w:firstColumn="1" w:lastColumn="1" w:noHBand="0" w:noVBand="0"/>
      </w:tblPr>
      <w:tblGrid>
        <w:gridCol w:w="2127"/>
        <w:gridCol w:w="2693"/>
        <w:gridCol w:w="709"/>
        <w:gridCol w:w="1275"/>
        <w:gridCol w:w="709"/>
        <w:gridCol w:w="1276"/>
      </w:tblGrid>
      <w:tr w:rsidR="006A744E" w:rsidRPr="006A744E" w14:paraId="0FCF4D1F" w14:textId="77777777" w:rsidTr="006A744E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EFFB850" w14:textId="77777777" w:rsidR="006A744E" w:rsidRPr="006A744E" w:rsidRDefault="006A744E" w:rsidP="00255314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434EB472" w14:textId="77777777" w:rsidR="006A744E" w:rsidRPr="006A744E" w:rsidRDefault="006A744E" w:rsidP="00255314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Unit / categor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DBA6A8" w14:textId="1425704E" w:rsidR="006A744E" w:rsidRPr="006A744E" w:rsidRDefault="006A744E" w:rsidP="006A744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ACF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7700728" w14:textId="0E8EEF6C" w:rsidR="006A744E" w:rsidRPr="006A744E" w:rsidRDefault="006A744E" w:rsidP="006A744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SOC</w:t>
            </w:r>
          </w:p>
        </w:tc>
      </w:tr>
      <w:tr w:rsidR="006A744E" w:rsidRPr="006A744E" w14:paraId="7406F2F4" w14:textId="77777777" w:rsidTr="006A744E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AE99638" w14:textId="77777777" w:rsidR="006A744E" w:rsidRPr="006A744E" w:rsidRDefault="006A744E" w:rsidP="0025531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E34C973" w14:textId="77777777" w:rsidR="006A744E" w:rsidRPr="006A744E" w:rsidRDefault="006A744E" w:rsidP="0025531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A20F1DA" w14:textId="38E67364" w:rsidR="006A744E" w:rsidRPr="006A744E" w:rsidRDefault="006A744E" w:rsidP="006A744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EB376D" w14:textId="7BE598F8" w:rsidR="006A744E" w:rsidRDefault="006A744E" w:rsidP="006A744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BA1469" w14:textId="3EC1137C" w:rsidR="006A744E" w:rsidRPr="006A744E" w:rsidRDefault="006A744E" w:rsidP="006A744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BADC262" w14:textId="10154FF8" w:rsidR="006A744E" w:rsidRPr="006A744E" w:rsidRDefault="006A744E" w:rsidP="006A744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6A744E" w:rsidRPr="006A744E" w14:paraId="730EB7B3" w14:textId="77777777" w:rsidTr="006A744E">
        <w:tc>
          <w:tcPr>
            <w:tcW w:w="2127" w:type="dxa"/>
            <w:shd w:val="clear" w:color="auto" w:fill="auto"/>
          </w:tcPr>
          <w:p w14:paraId="108D3904" w14:textId="77777777" w:rsidR="006A744E" w:rsidRPr="006A744E" w:rsidRDefault="006A744E" w:rsidP="0025531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4D108C0" w14:textId="77777777" w:rsidR="006A744E" w:rsidRPr="006A744E" w:rsidRDefault="006A744E" w:rsidP="0025531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2496D5E" w14:textId="77777777" w:rsidR="006A744E" w:rsidRPr="006A744E" w:rsidRDefault="006A744E" w:rsidP="0025531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0FAE4D7" w14:textId="77777777" w:rsidR="006A744E" w:rsidRPr="006A744E" w:rsidRDefault="006A744E" w:rsidP="0025531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3E6FD19" w14:textId="27952D63" w:rsidR="006A744E" w:rsidRPr="006A744E" w:rsidRDefault="006A744E" w:rsidP="0025531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5F56ACB" w14:textId="075430F6" w:rsidR="006A744E" w:rsidRPr="006A744E" w:rsidRDefault="006A744E" w:rsidP="0025531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63F7B" w:rsidRPr="006A744E" w14:paraId="0909F9AE" w14:textId="77777777" w:rsidTr="00CF71B9">
        <w:tc>
          <w:tcPr>
            <w:tcW w:w="4820" w:type="dxa"/>
            <w:gridSpan w:val="2"/>
            <w:shd w:val="clear" w:color="auto" w:fill="auto"/>
          </w:tcPr>
          <w:p w14:paraId="330C89F6" w14:textId="1DE1E9EC" w:rsidR="00163F7B" w:rsidRPr="006A744E" w:rsidRDefault="00163F7B" w:rsidP="006A74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d household members</w:t>
            </w:r>
          </w:p>
        </w:tc>
        <w:tc>
          <w:tcPr>
            <w:tcW w:w="709" w:type="dxa"/>
            <w:shd w:val="clear" w:color="auto" w:fill="auto"/>
          </w:tcPr>
          <w:p w14:paraId="03155FAA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603A032" w14:textId="47C70F0A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0</w:t>
            </w:r>
          </w:p>
        </w:tc>
        <w:tc>
          <w:tcPr>
            <w:tcW w:w="709" w:type="dxa"/>
          </w:tcPr>
          <w:p w14:paraId="34259B26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1BDCA63" w14:textId="347CE8BE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9</w:t>
            </w:r>
          </w:p>
        </w:tc>
      </w:tr>
      <w:tr w:rsidR="006A744E" w:rsidRPr="006A744E" w14:paraId="0957CA07" w14:textId="77777777" w:rsidTr="00DE7EA5">
        <w:tc>
          <w:tcPr>
            <w:tcW w:w="2127" w:type="dxa"/>
            <w:shd w:val="clear" w:color="auto" w:fill="auto"/>
          </w:tcPr>
          <w:p w14:paraId="1C6A5D22" w14:textId="77777777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Sex</w:t>
            </w:r>
          </w:p>
        </w:tc>
        <w:tc>
          <w:tcPr>
            <w:tcW w:w="2693" w:type="dxa"/>
            <w:shd w:val="clear" w:color="auto" w:fill="auto"/>
          </w:tcPr>
          <w:p w14:paraId="3783B559" w14:textId="5062C82A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709" w:type="dxa"/>
            <w:shd w:val="clear" w:color="auto" w:fill="auto"/>
          </w:tcPr>
          <w:p w14:paraId="52D0EE10" w14:textId="02FB2B71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47.0</w:t>
            </w:r>
          </w:p>
        </w:tc>
        <w:tc>
          <w:tcPr>
            <w:tcW w:w="1275" w:type="dxa"/>
          </w:tcPr>
          <w:p w14:paraId="70FD8FC2" w14:textId="1FDAFEDD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79 </w:t>
            </w:r>
          </w:p>
        </w:tc>
        <w:tc>
          <w:tcPr>
            <w:tcW w:w="709" w:type="dxa"/>
          </w:tcPr>
          <w:p w14:paraId="7CD8D697" w14:textId="0CA59450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46.4</w:t>
            </w:r>
          </w:p>
        </w:tc>
        <w:tc>
          <w:tcPr>
            <w:tcW w:w="1276" w:type="dxa"/>
            <w:shd w:val="clear" w:color="auto" w:fill="auto"/>
          </w:tcPr>
          <w:p w14:paraId="3449ABFD" w14:textId="55336552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7</w:t>
            </w:r>
          </w:p>
        </w:tc>
      </w:tr>
      <w:tr w:rsidR="00163F7B" w:rsidRPr="006A744E" w14:paraId="2DED7AEA" w14:textId="77777777" w:rsidTr="00DE7EA5">
        <w:tc>
          <w:tcPr>
            <w:tcW w:w="2127" w:type="dxa"/>
            <w:shd w:val="clear" w:color="auto" w:fill="auto"/>
          </w:tcPr>
          <w:p w14:paraId="4EC798A0" w14:textId="77777777" w:rsidR="00163F7B" w:rsidRPr="006A744E" w:rsidRDefault="00163F7B" w:rsidP="006A74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5A371494" w14:textId="77777777" w:rsidR="00163F7B" w:rsidRPr="006A744E" w:rsidRDefault="00163F7B" w:rsidP="006A74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E1D6589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8CCDE3D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67676BF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9B633CA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163F7B" w:rsidRPr="006A744E" w14:paraId="141A29F6" w14:textId="77777777" w:rsidTr="006B2002">
        <w:tc>
          <w:tcPr>
            <w:tcW w:w="4820" w:type="dxa"/>
            <w:gridSpan w:val="2"/>
            <w:shd w:val="clear" w:color="auto" w:fill="auto"/>
          </w:tcPr>
          <w:p w14:paraId="1486B63D" w14:textId="2D073064" w:rsidR="00163F7B" w:rsidRPr="006A744E" w:rsidRDefault="00163F7B" w:rsidP="006A74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case individual survey participants</w:t>
            </w:r>
          </w:p>
        </w:tc>
        <w:tc>
          <w:tcPr>
            <w:tcW w:w="709" w:type="dxa"/>
            <w:shd w:val="clear" w:color="auto" w:fill="auto"/>
          </w:tcPr>
          <w:p w14:paraId="0F0A0DD7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FC1B61E" w14:textId="5678EBE5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0</w:t>
            </w:r>
          </w:p>
        </w:tc>
        <w:tc>
          <w:tcPr>
            <w:tcW w:w="709" w:type="dxa"/>
          </w:tcPr>
          <w:p w14:paraId="15745B8B" w14:textId="77777777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BE89147" w14:textId="58AE8FA3" w:rsidR="00163F7B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8</w:t>
            </w:r>
          </w:p>
        </w:tc>
      </w:tr>
      <w:tr w:rsidR="006A744E" w:rsidRPr="006A744E" w14:paraId="6C65F528" w14:textId="77777777" w:rsidTr="00DE7EA5">
        <w:tc>
          <w:tcPr>
            <w:tcW w:w="2127" w:type="dxa"/>
            <w:shd w:val="clear" w:color="auto" w:fill="auto"/>
          </w:tcPr>
          <w:p w14:paraId="54B8D5B4" w14:textId="77777777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HIV/ART status</w:t>
            </w:r>
          </w:p>
        </w:tc>
        <w:tc>
          <w:tcPr>
            <w:tcW w:w="2693" w:type="dxa"/>
            <w:shd w:val="clear" w:color="auto" w:fill="auto"/>
          </w:tcPr>
          <w:p w14:paraId="51EB4670" w14:textId="7543986A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HIV+ on ART </w:t>
            </w:r>
          </w:p>
          <w:p w14:paraId="49FA0DAE" w14:textId="3430FA17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HIV+ not on ART </w:t>
            </w:r>
          </w:p>
          <w:p w14:paraId="18EBA1A2" w14:textId="28CACF64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HIV unknown </w:t>
            </w:r>
          </w:p>
        </w:tc>
        <w:tc>
          <w:tcPr>
            <w:tcW w:w="709" w:type="dxa"/>
            <w:shd w:val="clear" w:color="auto" w:fill="auto"/>
          </w:tcPr>
          <w:p w14:paraId="22A47A07" w14:textId="5D865111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10.</w:t>
            </w:r>
            <w:r w:rsidR="00046670">
              <w:rPr>
                <w:sz w:val="20"/>
                <w:szCs w:val="20"/>
              </w:rPr>
              <w:t>6</w:t>
            </w:r>
          </w:p>
          <w:p w14:paraId="1AEA1E89" w14:textId="43D1E6AC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1.</w:t>
            </w:r>
            <w:r w:rsidR="00046670">
              <w:rPr>
                <w:sz w:val="20"/>
                <w:szCs w:val="20"/>
              </w:rPr>
              <w:t>4</w:t>
            </w:r>
          </w:p>
          <w:p w14:paraId="22A225E5" w14:textId="77777777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4.3</w:t>
            </w:r>
          </w:p>
        </w:tc>
        <w:tc>
          <w:tcPr>
            <w:tcW w:w="1275" w:type="dxa"/>
          </w:tcPr>
          <w:p w14:paraId="4F9BFA5F" w14:textId="750B614A" w:rsidR="006A744E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</w:t>
            </w:r>
            <w:r>
              <w:rPr>
                <w:sz w:val="20"/>
                <w:szCs w:val="20"/>
              </w:rPr>
              <w:br/>
              <w:t>106</w:t>
            </w:r>
            <w:r>
              <w:rPr>
                <w:sz w:val="20"/>
                <w:szCs w:val="20"/>
              </w:rPr>
              <w:br/>
              <w:t>326</w:t>
            </w:r>
          </w:p>
        </w:tc>
        <w:tc>
          <w:tcPr>
            <w:tcW w:w="709" w:type="dxa"/>
          </w:tcPr>
          <w:p w14:paraId="47377224" w14:textId="03E1BED0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11.</w:t>
            </w:r>
            <w:r w:rsidR="00046670">
              <w:rPr>
                <w:sz w:val="20"/>
                <w:szCs w:val="20"/>
              </w:rPr>
              <w:t>0</w:t>
            </w:r>
          </w:p>
          <w:p w14:paraId="3522A7F2" w14:textId="73661045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1.</w:t>
            </w:r>
            <w:r w:rsidR="00046670">
              <w:rPr>
                <w:sz w:val="20"/>
                <w:szCs w:val="20"/>
              </w:rPr>
              <w:t>6</w:t>
            </w:r>
          </w:p>
          <w:p w14:paraId="05F3E1E9" w14:textId="0D91B2BA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4194778A" w14:textId="6D0EE4D0" w:rsidR="006A744E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  <w:p w14:paraId="77BACF8F" w14:textId="02EA354B" w:rsidR="006A744E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  <w:p w14:paraId="54B98667" w14:textId="55A34FE6" w:rsidR="006A744E" w:rsidRPr="006A744E" w:rsidRDefault="00163F7B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6A744E" w:rsidRPr="006A744E" w14:paraId="1B814BE4" w14:textId="77777777" w:rsidTr="00DE7EA5">
        <w:tc>
          <w:tcPr>
            <w:tcW w:w="2127" w:type="dxa"/>
            <w:shd w:val="clear" w:color="auto" w:fill="auto"/>
          </w:tcPr>
          <w:p w14:paraId="6DF9D4E7" w14:textId="77777777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TB contact (within 12 months)</w:t>
            </w:r>
          </w:p>
        </w:tc>
        <w:tc>
          <w:tcPr>
            <w:tcW w:w="2693" w:type="dxa"/>
            <w:shd w:val="clear" w:color="auto" w:fill="auto"/>
          </w:tcPr>
          <w:p w14:paraId="246999F5" w14:textId="68CC6733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</w:tcPr>
          <w:p w14:paraId="0243FF2F" w14:textId="77777777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5.0</w:t>
            </w:r>
          </w:p>
        </w:tc>
        <w:tc>
          <w:tcPr>
            <w:tcW w:w="1275" w:type="dxa"/>
          </w:tcPr>
          <w:p w14:paraId="2B5512CE" w14:textId="31B4D396" w:rsidR="006A744E" w:rsidRPr="006A744E" w:rsidRDefault="00046670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709" w:type="dxa"/>
          </w:tcPr>
          <w:p w14:paraId="22DE034B" w14:textId="042F260E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4.</w:t>
            </w:r>
            <w:r w:rsidR="00046670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5A163E0" w14:textId="5F759CB2" w:rsidR="006A744E" w:rsidRPr="006A744E" w:rsidRDefault="00046670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</w:tr>
      <w:tr w:rsidR="006A744E" w:rsidRPr="006A744E" w14:paraId="5BBD5886" w14:textId="77777777" w:rsidTr="00DE7EA5">
        <w:tc>
          <w:tcPr>
            <w:tcW w:w="2127" w:type="dxa"/>
            <w:shd w:val="clear" w:color="auto" w:fill="auto"/>
          </w:tcPr>
          <w:p w14:paraId="73711DF6" w14:textId="77777777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Previous TB treatment</w:t>
            </w:r>
          </w:p>
        </w:tc>
        <w:tc>
          <w:tcPr>
            <w:tcW w:w="2693" w:type="dxa"/>
            <w:shd w:val="clear" w:color="auto" w:fill="auto"/>
          </w:tcPr>
          <w:p w14:paraId="55974D78" w14:textId="1B29578E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</w:tcPr>
          <w:p w14:paraId="2883CC09" w14:textId="4C12AEF9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2.</w:t>
            </w:r>
            <w:r w:rsidR="00046670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36403D1F" w14:textId="6237C5BE" w:rsidR="006A744E" w:rsidRPr="006A744E" w:rsidRDefault="00046670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709" w:type="dxa"/>
          </w:tcPr>
          <w:p w14:paraId="0829FD0D" w14:textId="3927A354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2.</w:t>
            </w:r>
            <w:r w:rsidR="00046670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63374E22" w14:textId="1F31975F" w:rsidR="006A744E" w:rsidRPr="006A744E" w:rsidRDefault="00046670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</w:tr>
      <w:tr w:rsidR="006A744E" w:rsidRPr="006A744E" w14:paraId="423BDD8A" w14:textId="77777777" w:rsidTr="00DE7EA5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5439483" w14:textId="77777777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Reported TB sympto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CA538C3" w14:textId="312AD94E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Cough (any duration) </w:t>
            </w:r>
          </w:p>
          <w:p w14:paraId="097F5C25" w14:textId="05ECF6BF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 xml:space="preserve">Cough </w:t>
            </w:r>
            <w:r w:rsidRPr="006A744E">
              <w:rPr>
                <w:rFonts w:ascii="Calibri" w:hAnsi="Calibri" w:cs="Calibri"/>
                <w:sz w:val="20"/>
                <w:szCs w:val="20"/>
              </w:rPr>
              <w:t xml:space="preserve">≥ 2 weeks† </w:t>
            </w:r>
          </w:p>
          <w:p w14:paraId="75FEBFF8" w14:textId="06136658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Night sweats</w:t>
            </w:r>
          </w:p>
          <w:p w14:paraId="491786B4" w14:textId="022F5A95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Weight loss</w:t>
            </w:r>
          </w:p>
          <w:p w14:paraId="269779BD" w14:textId="16DBDD9C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Fever</w:t>
            </w:r>
          </w:p>
          <w:p w14:paraId="1C26130A" w14:textId="3637DC5D" w:rsidR="006A744E" w:rsidRPr="006A744E" w:rsidRDefault="006A744E" w:rsidP="006A744E">
            <w:pPr>
              <w:spacing w:line="360" w:lineRule="auto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Any (cough any duration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BB53621" w14:textId="226E9BB6" w:rsidR="006A744E" w:rsidRPr="006A744E" w:rsidRDefault="001E7506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  <w:p w14:paraId="71EA8579" w14:textId="1FABBE46" w:rsidR="006A744E" w:rsidRPr="006A744E" w:rsidRDefault="001E7506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 w14:paraId="4D0F6BF7" w14:textId="15E8C43B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5.</w:t>
            </w:r>
            <w:r w:rsidR="00F029B7">
              <w:rPr>
                <w:sz w:val="20"/>
                <w:szCs w:val="20"/>
              </w:rPr>
              <w:t>3</w:t>
            </w:r>
          </w:p>
          <w:p w14:paraId="63ADCA0E" w14:textId="1018BA2A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5.</w:t>
            </w:r>
            <w:r w:rsidR="00F029B7">
              <w:rPr>
                <w:sz w:val="20"/>
                <w:szCs w:val="20"/>
              </w:rPr>
              <w:t>6</w:t>
            </w:r>
          </w:p>
          <w:p w14:paraId="1D2D676F" w14:textId="01144F26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3.</w:t>
            </w:r>
            <w:r w:rsidR="00F029B7">
              <w:rPr>
                <w:sz w:val="20"/>
                <w:szCs w:val="20"/>
              </w:rPr>
              <w:t>2</w:t>
            </w:r>
          </w:p>
          <w:p w14:paraId="71E5D9D3" w14:textId="63B1A8A1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1</w:t>
            </w:r>
            <w:r w:rsidR="00F029B7">
              <w:rPr>
                <w:sz w:val="20"/>
                <w:szCs w:val="20"/>
              </w:rPr>
              <w:t>3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3DE778" w14:textId="01577F69" w:rsidR="006A744E" w:rsidRPr="006A744E" w:rsidRDefault="001E7506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  <w:r>
              <w:rPr>
                <w:sz w:val="20"/>
                <w:szCs w:val="20"/>
              </w:rPr>
              <w:br/>
              <w:t>153</w:t>
            </w:r>
            <w:r w:rsidR="00F029B7">
              <w:rPr>
                <w:sz w:val="20"/>
                <w:szCs w:val="20"/>
              </w:rPr>
              <w:br/>
              <w:t>405</w:t>
            </w:r>
            <w:r w:rsidR="00F029B7">
              <w:rPr>
                <w:sz w:val="20"/>
                <w:szCs w:val="20"/>
              </w:rPr>
              <w:br/>
              <w:t>425</w:t>
            </w:r>
            <w:r w:rsidR="00F029B7">
              <w:rPr>
                <w:sz w:val="20"/>
                <w:szCs w:val="20"/>
              </w:rPr>
              <w:br/>
              <w:t>240</w:t>
            </w:r>
            <w:r w:rsidR="00F029B7">
              <w:rPr>
                <w:sz w:val="20"/>
                <w:szCs w:val="20"/>
              </w:rPr>
              <w:br/>
              <w:t>10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4BD3C2" w14:textId="49BF2949" w:rsidR="006A744E" w:rsidRPr="006A744E" w:rsidRDefault="001E7506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 w14:paraId="500784C7" w14:textId="589F6D35" w:rsidR="006A744E" w:rsidRPr="006A744E" w:rsidRDefault="001E7506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 w14:paraId="4B7DB530" w14:textId="4B658450" w:rsidR="006A744E" w:rsidRPr="006A744E" w:rsidRDefault="00F029B7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  <w:p w14:paraId="309CC5AF" w14:textId="77777777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5.0</w:t>
            </w:r>
          </w:p>
          <w:p w14:paraId="09589CD9" w14:textId="723CF69B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2.</w:t>
            </w:r>
            <w:r w:rsidR="00F029B7">
              <w:rPr>
                <w:sz w:val="20"/>
                <w:szCs w:val="20"/>
              </w:rPr>
              <w:t>5</w:t>
            </w:r>
          </w:p>
          <w:p w14:paraId="49E21125" w14:textId="156C53AB" w:rsidR="006A744E" w:rsidRPr="006A744E" w:rsidRDefault="006A744E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6A744E">
              <w:rPr>
                <w:sz w:val="20"/>
                <w:szCs w:val="20"/>
              </w:rPr>
              <w:t>1</w:t>
            </w:r>
            <w:r w:rsidR="00F029B7">
              <w:rPr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9E25EF4" w14:textId="151BC949" w:rsidR="006A744E" w:rsidRPr="006A744E" w:rsidRDefault="001E7506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  <w:r>
              <w:rPr>
                <w:sz w:val="20"/>
                <w:szCs w:val="20"/>
              </w:rPr>
              <w:br/>
              <w:t>156</w:t>
            </w:r>
          </w:p>
          <w:p w14:paraId="1C616E51" w14:textId="051158BD" w:rsidR="006A744E" w:rsidRPr="006A744E" w:rsidRDefault="00F029B7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  <w:r>
              <w:rPr>
                <w:sz w:val="20"/>
                <w:szCs w:val="20"/>
              </w:rPr>
              <w:br/>
              <w:t>387</w:t>
            </w:r>
          </w:p>
          <w:p w14:paraId="60D1CB54" w14:textId="6C59556B" w:rsidR="006A744E" w:rsidRPr="006A744E" w:rsidRDefault="00F029B7" w:rsidP="00DE7EA5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  <w:p w14:paraId="137D1FDB" w14:textId="45C6AE99" w:rsidR="006A744E" w:rsidRPr="006A744E" w:rsidRDefault="00F029B7" w:rsidP="00F029B7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</w:tr>
    </w:tbl>
    <w:p w14:paraId="710C8339" w14:textId="78E77CDB" w:rsidR="006A744E" w:rsidRPr="005A0E2E" w:rsidRDefault="005A0E2E">
      <w:pPr>
        <w:rPr>
          <w:b/>
          <w:bCs/>
          <w:sz w:val="20"/>
          <w:szCs w:val="20"/>
        </w:rPr>
      </w:pPr>
      <w:r>
        <w:rPr>
          <w:b/>
          <w:bCs/>
        </w:rPr>
        <w:br/>
      </w:r>
      <w:r w:rsidRPr="005A0E2E">
        <w:rPr>
          <w:b/>
          <w:bCs/>
          <w:sz w:val="20"/>
          <w:szCs w:val="20"/>
        </w:rPr>
        <w:t xml:space="preserve">Note: </w:t>
      </w:r>
      <w:r w:rsidRPr="005A0E2E">
        <w:rPr>
          <w:sz w:val="20"/>
          <w:szCs w:val="20"/>
        </w:rPr>
        <w:t>Eligible household members were identified through an initial household survey. 15,897 of those eligible household members participated in the individual survey of which 13,318 had complete records.</w:t>
      </w:r>
      <w:r w:rsidR="006A744E" w:rsidRPr="005A0E2E">
        <w:rPr>
          <w:b/>
          <w:bCs/>
          <w:sz w:val="20"/>
          <w:szCs w:val="20"/>
        </w:rPr>
        <w:br w:type="page"/>
      </w:r>
    </w:p>
    <w:p w14:paraId="48E54F8D" w14:textId="77777777" w:rsidR="006A744E" w:rsidRDefault="006A744E">
      <w:pPr>
        <w:rPr>
          <w:b/>
          <w:bCs/>
        </w:rPr>
        <w:sectPr w:rsidR="006A744E" w:rsidSect="006A744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E00CBDB" w14:textId="169978F6" w:rsidR="00BB3808" w:rsidRPr="00132398" w:rsidRDefault="00252D1A">
      <w:pPr>
        <w:rPr>
          <w:b/>
          <w:bCs/>
        </w:rPr>
      </w:pPr>
      <w:r>
        <w:rPr>
          <w:b/>
          <w:bCs/>
        </w:rPr>
        <w:lastRenderedPageBreak/>
        <w:t>Table B</w:t>
      </w:r>
      <w:r w:rsidR="00656980">
        <w:rPr>
          <w:b/>
          <w:bCs/>
        </w:rPr>
        <w:t>: Clinical and microbiological characteristics of confirmed TB cases from pre-intervention prevalence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533"/>
        <w:gridCol w:w="1555"/>
        <w:gridCol w:w="943"/>
        <w:gridCol w:w="739"/>
        <w:gridCol w:w="864"/>
        <w:gridCol w:w="808"/>
        <w:gridCol w:w="829"/>
        <w:gridCol w:w="675"/>
        <w:gridCol w:w="1098"/>
        <w:gridCol w:w="1023"/>
        <w:gridCol w:w="938"/>
        <w:gridCol w:w="938"/>
        <w:gridCol w:w="1375"/>
        <w:gridCol w:w="833"/>
      </w:tblGrid>
      <w:tr w:rsidR="00445B17" w:rsidRPr="00132398" w14:paraId="1BD51353" w14:textId="77777777" w:rsidTr="00D96529">
        <w:trPr>
          <w:trHeight w:val="272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7C1B" w14:textId="7E5EF424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ACC3" w14:textId="7467A276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sz w:val="20"/>
                <w:szCs w:val="20"/>
              </w:rPr>
              <w:t>Symptom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9F64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sz w:val="20"/>
                <w:szCs w:val="20"/>
              </w:rPr>
              <w:t>X-ra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118981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sz w:val="20"/>
                <w:szCs w:val="20"/>
              </w:rPr>
              <w:t>Sputum results</w:t>
            </w:r>
          </w:p>
        </w:tc>
      </w:tr>
      <w:tr w:rsidR="00445B17" w:rsidRPr="00132398" w14:paraId="5D2AB48B" w14:textId="77777777" w:rsidTr="00445B17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31B7C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25711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2D3AE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0A6A9" w14:textId="4A4BD93D" w:rsidR="00445B17" w:rsidRPr="00132398" w:rsidRDefault="00445B17" w:rsidP="000C25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vious TB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DFB65E" w14:textId="4735FFBC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40D3D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nic c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CB5E0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A2E9D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B0783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C1B8F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y TB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A172A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est X-r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F977469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9A4EE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pe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90E8E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ulture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06475" w14:textId="77777777" w:rsidR="00445B17" w:rsidRPr="00132398" w:rsidRDefault="00445B17" w:rsidP="000C256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ulture ID</w:t>
            </w:r>
          </w:p>
        </w:tc>
      </w:tr>
      <w:tr w:rsidR="00445B17" w:rsidRPr="00132398" w14:paraId="3BD1E0F3" w14:textId="77777777" w:rsidTr="00445B17">
        <w:trPr>
          <w:trHeight w:val="272"/>
        </w:trPr>
        <w:tc>
          <w:tcPr>
            <w:tcW w:w="0" w:type="auto"/>
            <w:vAlign w:val="bottom"/>
          </w:tcPr>
          <w:p w14:paraId="786BE63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E6B970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8EF49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F61FFC" w14:textId="23DD971D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4A0C09" w14:textId="6D796A7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EBCA48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60111D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216E29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2FF812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0A041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4BC12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3E6E2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514BEB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7E51F37" w14:textId="2B9E7E6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6BEB456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445B17" w:rsidRPr="00132398" w14:paraId="3D84A7FE" w14:textId="77777777" w:rsidTr="00445B17">
        <w:trPr>
          <w:trHeight w:val="272"/>
        </w:trPr>
        <w:tc>
          <w:tcPr>
            <w:tcW w:w="0" w:type="auto"/>
            <w:vAlign w:val="bottom"/>
          </w:tcPr>
          <w:p w14:paraId="7DAF990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548E77B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9356C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15EECE" w14:textId="06FB0283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7441EB" w14:textId="2E35EEC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211AE8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B609EC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4B7DAD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C53137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1EA04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F6F0B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7CCC0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5AB3F6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5ACCBC7" w14:textId="1F8C34C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01127E5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4EFCCE74" w14:textId="77777777" w:rsidTr="00445B17">
        <w:trPr>
          <w:trHeight w:val="272"/>
        </w:trPr>
        <w:tc>
          <w:tcPr>
            <w:tcW w:w="0" w:type="auto"/>
            <w:vAlign w:val="bottom"/>
          </w:tcPr>
          <w:p w14:paraId="252D887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5ED88C8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93EE5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 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D1C77" w14:textId="669C204C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2B242C" w14:textId="72773C9C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417780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364D91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EEA4AA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D3F0B6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6A5A91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53B68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8F6D6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365FAF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A58AB32" w14:textId="2F4C09A9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76AC671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408A6772" w14:textId="77777777" w:rsidTr="00445B17">
        <w:trPr>
          <w:trHeight w:val="272"/>
        </w:trPr>
        <w:tc>
          <w:tcPr>
            <w:tcW w:w="0" w:type="auto"/>
            <w:vAlign w:val="bottom"/>
          </w:tcPr>
          <w:p w14:paraId="538908F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4B2AAB6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FD571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0192B2" w14:textId="0E8FF31B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02152C" w14:textId="0619DB60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2F3055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020919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C7EA73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1E20D3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22238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BA4B30" w14:textId="4DEA9B12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B0B0B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E34A0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B9CB7D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6460C06" w14:textId="1B87C12D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3848164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06787B22" w14:textId="77777777" w:rsidTr="00445B17">
        <w:trPr>
          <w:trHeight w:val="272"/>
        </w:trPr>
        <w:tc>
          <w:tcPr>
            <w:tcW w:w="0" w:type="auto"/>
            <w:vAlign w:val="bottom"/>
          </w:tcPr>
          <w:p w14:paraId="18AF643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BA4901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386A5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DBD3C4" w14:textId="436E1113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5571D6" w14:textId="3C657F92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6FD08D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44901B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FD47D2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5D17AA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5B822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9D0D6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18E0B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271CFA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3392213" w14:textId="29E5288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31DD00E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2973C1A9" w14:textId="77777777" w:rsidTr="00445B17">
        <w:trPr>
          <w:trHeight w:val="272"/>
        </w:trPr>
        <w:tc>
          <w:tcPr>
            <w:tcW w:w="0" w:type="auto"/>
            <w:vAlign w:val="bottom"/>
          </w:tcPr>
          <w:p w14:paraId="5718795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0F36B4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673B8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02084C" w14:textId="7091DD91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62FDB0" w14:textId="3857C3DF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4AB0E6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154212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38843D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DA02A5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84EFC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F034B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21F3A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D8DB5A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07E6291" w14:textId="43CE8A4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4B98369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3C501076" w14:textId="77777777" w:rsidTr="00445B17">
        <w:trPr>
          <w:trHeight w:val="272"/>
        </w:trPr>
        <w:tc>
          <w:tcPr>
            <w:tcW w:w="0" w:type="auto"/>
            <w:vAlign w:val="bottom"/>
          </w:tcPr>
          <w:p w14:paraId="58D932B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F7B1A1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A4405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E86793" w14:textId="26EDF173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442F1A" w14:textId="5B050D9F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ACFE3D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463ADE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F14579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A71AE7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3F37A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4666B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DE858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0B5046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B76A92D" w14:textId="19A4B0F0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245014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2FA07A20" w14:textId="77777777" w:rsidTr="00445B17">
        <w:trPr>
          <w:trHeight w:val="272"/>
        </w:trPr>
        <w:tc>
          <w:tcPr>
            <w:tcW w:w="0" w:type="auto"/>
            <w:vAlign w:val="bottom"/>
          </w:tcPr>
          <w:p w14:paraId="669453C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35E31F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AF873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862E71" w14:textId="1154804D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E2B1C0" w14:textId="4DDA51EF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2CA071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B7FC0D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F15179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737243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7557C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B63D3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568C5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251E18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A450939" w14:textId="3F56860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57FB71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42016621" w14:textId="77777777" w:rsidTr="00445B17">
        <w:trPr>
          <w:trHeight w:val="272"/>
        </w:trPr>
        <w:tc>
          <w:tcPr>
            <w:tcW w:w="0" w:type="auto"/>
            <w:vAlign w:val="bottom"/>
          </w:tcPr>
          <w:p w14:paraId="3A79E60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179A00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1FD53C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09621E" w14:textId="6763029C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8409AE" w14:textId="75B07F1D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A7432E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6D08CF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9BCFEE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28AD01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5DA75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EAB70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7BBD3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616B9A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0DC1674" w14:textId="0CCBC5A0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656261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4250BA01" w14:textId="77777777" w:rsidTr="00445B17">
        <w:trPr>
          <w:trHeight w:val="272"/>
        </w:trPr>
        <w:tc>
          <w:tcPr>
            <w:tcW w:w="0" w:type="auto"/>
            <w:vAlign w:val="bottom"/>
          </w:tcPr>
          <w:p w14:paraId="4AB7C4E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70A6FC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6EB0D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95A688" w14:textId="71CAD44C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82B42B" w14:textId="7605BFA2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446B8D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82D636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04A22D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728024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EB312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C9B88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B9DE1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B896B7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1ECE25D" w14:textId="60B02A52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07B4E8B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4FE380D7" w14:textId="77777777" w:rsidTr="00445B17">
        <w:trPr>
          <w:trHeight w:val="272"/>
        </w:trPr>
        <w:tc>
          <w:tcPr>
            <w:tcW w:w="0" w:type="auto"/>
            <w:vAlign w:val="bottom"/>
          </w:tcPr>
          <w:p w14:paraId="2DFC861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BAFFB8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50B96A" w14:textId="216E42E2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67F701" w14:textId="0D3F6F02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E5F5C4" w14:textId="692292D5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9124D5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E2F284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229F64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EDACA2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892BE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65331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4672B0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4EB055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7397562" w14:textId="030CF50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2591E1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5DEFB753" w14:textId="77777777" w:rsidTr="00445B17">
        <w:trPr>
          <w:trHeight w:val="272"/>
        </w:trPr>
        <w:tc>
          <w:tcPr>
            <w:tcW w:w="0" w:type="auto"/>
            <w:vAlign w:val="bottom"/>
          </w:tcPr>
          <w:p w14:paraId="65D28BF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94FCCE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75B6A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 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283BDD" w14:textId="55925BE5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EC151A" w14:textId="257BC458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EF285B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901E19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838BC6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3A0344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033E0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6E392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944F8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ABB181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6986A2C" w14:textId="6A3FF8F1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602DF3D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445B17" w:rsidRPr="00132398" w14:paraId="28B435A9" w14:textId="77777777" w:rsidTr="00445B17">
        <w:trPr>
          <w:trHeight w:val="272"/>
        </w:trPr>
        <w:tc>
          <w:tcPr>
            <w:tcW w:w="0" w:type="auto"/>
            <w:vAlign w:val="bottom"/>
          </w:tcPr>
          <w:p w14:paraId="5058C48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878D6B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D242F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59263E" w14:textId="1720C59F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5FA36B" w14:textId="5A8D433B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70D27B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0EB9B4C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558341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3D255D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3478B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06F8B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814DB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48F444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73AB5EC" w14:textId="383E09A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2621B0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52770FA7" w14:textId="77777777" w:rsidTr="00445B17">
        <w:trPr>
          <w:trHeight w:val="272"/>
        </w:trPr>
        <w:tc>
          <w:tcPr>
            <w:tcW w:w="0" w:type="auto"/>
            <w:vAlign w:val="bottom"/>
          </w:tcPr>
          <w:p w14:paraId="247B64D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CD975A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82B1A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172E3F" w14:textId="6ADC348F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E6196E" w14:textId="0F1D0360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B6A488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76E674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17BB8C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26D4CF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2D836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17FC0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2D24D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8EBF73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F77FD61" w14:textId="3E94966A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19404A8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4CFF923B" w14:textId="77777777" w:rsidTr="00445B17">
        <w:trPr>
          <w:trHeight w:val="272"/>
        </w:trPr>
        <w:tc>
          <w:tcPr>
            <w:tcW w:w="0" w:type="auto"/>
            <w:vAlign w:val="bottom"/>
          </w:tcPr>
          <w:p w14:paraId="3CA05CE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F17C3B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BCCC4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F5913A" w14:textId="1CD94005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F596A2" w14:textId="7F5625D0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EA0B2C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5F71B5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3DFAD8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711936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508B1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F4E5C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2080E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3FED85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2BD7B8E" w14:textId="71E39E5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6A39F882" w14:textId="32408681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</w:tr>
      <w:tr w:rsidR="00445B17" w:rsidRPr="00132398" w14:paraId="29D85178" w14:textId="77777777" w:rsidTr="00445B17">
        <w:trPr>
          <w:trHeight w:val="272"/>
        </w:trPr>
        <w:tc>
          <w:tcPr>
            <w:tcW w:w="0" w:type="auto"/>
            <w:vAlign w:val="bottom"/>
          </w:tcPr>
          <w:p w14:paraId="0399B6B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B02E5F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3E098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4C8379" w14:textId="68B696CB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FF7799" w14:textId="35D130DE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29C0B6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76EAB6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BB1D2B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FECFFC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1D84E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81802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1EC61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7A148D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174A26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Contaminated</w:t>
            </w:r>
          </w:p>
        </w:tc>
        <w:tc>
          <w:tcPr>
            <w:tcW w:w="0" w:type="auto"/>
            <w:vAlign w:val="bottom"/>
          </w:tcPr>
          <w:p w14:paraId="2286D64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445B17" w:rsidRPr="00132398" w14:paraId="22FF602F" w14:textId="77777777" w:rsidTr="00445B17">
        <w:trPr>
          <w:trHeight w:val="272"/>
        </w:trPr>
        <w:tc>
          <w:tcPr>
            <w:tcW w:w="0" w:type="auto"/>
            <w:vAlign w:val="bottom"/>
          </w:tcPr>
          <w:p w14:paraId="6ABA27F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29CBBA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1D7A59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F6E818" w14:textId="5579D336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F9A831" w14:textId="535C9618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CB6521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977301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C7CBAF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81E9DF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9F7BD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E3F1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A755B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68FE05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89F20EE" w14:textId="77759E8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6BBF3FC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7A171440" w14:textId="77777777" w:rsidTr="00445B17">
        <w:trPr>
          <w:trHeight w:val="272"/>
        </w:trPr>
        <w:tc>
          <w:tcPr>
            <w:tcW w:w="0" w:type="auto"/>
            <w:vAlign w:val="bottom"/>
          </w:tcPr>
          <w:p w14:paraId="3A19B44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725F36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F716D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ED4281" w14:textId="3FC3D378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355729" w14:textId="18329E3D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05D73D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C31146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1E8D7C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CAC0DF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A0C0E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1547A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6A43B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3B53F2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B450D1D" w14:textId="6676F064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315101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3A69CBEE" w14:textId="77777777" w:rsidTr="00445B17">
        <w:trPr>
          <w:trHeight w:val="272"/>
        </w:trPr>
        <w:tc>
          <w:tcPr>
            <w:tcW w:w="0" w:type="auto"/>
            <w:vAlign w:val="bottom"/>
          </w:tcPr>
          <w:p w14:paraId="6270C98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BF0C1B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44A31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192BC0" w14:textId="3DA89ED3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314468" w14:textId="711D3F7A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F1A134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662B8A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451BB8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E94D98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68F63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BA796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D0C4C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818F38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042A270" w14:textId="69BCE353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375E5ED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0B31127A" w14:textId="77777777" w:rsidTr="00445B17">
        <w:trPr>
          <w:trHeight w:val="272"/>
        </w:trPr>
        <w:tc>
          <w:tcPr>
            <w:tcW w:w="0" w:type="auto"/>
            <w:vAlign w:val="bottom"/>
          </w:tcPr>
          <w:p w14:paraId="07C1312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98811F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2523C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8CA480" w14:textId="08E1E730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DAE308" w14:textId="02B0251E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B44A44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35E900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DC7654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584683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9F250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5D557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A485B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0AB261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0DFE019" w14:textId="0C5C8815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77A4DFF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6D15E92C" w14:textId="77777777" w:rsidTr="00445B17">
        <w:trPr>
          <w:trHeight w:val="272"/>
        </w:trPr>
        <w:tc>
          <w:tcPr>
            <w:tcW w:w="0" w:type="auto"/>
            <w:vAlign w:val="bottom"/>
          </w:tcPr>
          <w:p w14:paraId="749E7CA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F21048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B8BF6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9EFE9C" w14:textId="5D6ECA71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92FFEC" w14:textId="408F899C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470DB1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8922A2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A68968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96389E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ADC94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0177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6011B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C9332E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6158B76" w14:textId="25B99EF9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393EDC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27E9BF42" w14:textId="77777777" w:rsidTr="00445B17">
        <w:trPr>
          <w:trHeight w:val="272"/>
        </w:trPr>
        <w:tc>
          <w:tcPr>
            <w:tcW w:w="0" w:type="auto"/>
            <w:vAlign w:val="bottom"/>
          </w:tcPr>
          <w:p w14:paraId="7C9F1CD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F21640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0836B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EEB0B" w14:textId="7E593F1E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28DFC8" w14:textId="379A97D0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01DBD7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FF9845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25629C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E8CEDD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8E10D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284AD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CAF77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183506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5B0CC59" w14:textId="746A196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0A9C440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445B17" w:rsidRPr="00132398" w14:paraId="2E0F7498" w14:textId="77777777" w:rsidTr="00445B17">
        <w:trPr>
          <w:trHeight w:val="272"/>
        </w:trPr>
        <w:tc>
          <w:tcPr>
            <w:tcW w:w="0" w:type="auto"/>
            <w:vAlign w:val="bottom"/>
          </w:tcPr>
          <w:p w14:paraId="4D5AFD7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6BB709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DA969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468538" w14:textId="40D75B95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CEE004" w14:textId="774BCEB9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E74BACB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F2EC03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F908F8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7DE81C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24E24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092F08" w14:textId="470354B3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B0B0B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5E281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E33C5B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33466B5" w14:textId="55215FF1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0C54D8D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148C003E" w14:textId="77777777" w:rsidTr="00445B17">
        <w:trPr>
          <w:trHeight w:val="272"/>
        </w:trPr>
        <w:tc>
          <w:tcPr>
            <w:tcW w:w="0" w:type="auto"/>
            <w:vAlign w:val="bottom"/>
          </w:tcPr>
          <w:p w14:paraId="21F8B67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D7BBF5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693EB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0D4A0E" w14:textId="20E13C5F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97F89A" w14:textId="5671927B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8290B2D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99EB86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91444D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9A0EF2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02795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F6BD5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CAF42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005101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D477536" w14:textId="1C44FBBC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968623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24CAF3DA" w14:textId="77777777" w:rsidTr="00445B17">
        <w:trPr>
          <w:trHeight w:val="272"/>
        </w:trPr>
        <w:tc>
          <w:tcPr>
            <w:tcW w:w="0" w:type="auto"/>
            <w:vAlign w:val="bottom"/>
          </w:tcPr>
          <w:p w14:paraId="59F2097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561E3E3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70442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1C8872" w14:textId="7BD5C8CC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F3209F" w14:textId="3EDEDEF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237642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20A17B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83BADE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48A5CA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10D97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748F6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AEAAC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1DA62E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210B36C" w14:textId="05D12B8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35C013F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445B17" w:rsidRPr="00132398" w14:paraId="0EA7A918" w14:textId="77777777" w:rsidTr="00445B17">
        <w:trPr>
          <w:trHeight w:val="272"/>
        </w:trPr>
        <w:tc>
          <w:tcPr>
            <w:tcW w:w="0" w:type="auto"/>
            <w:vAlign w:val="bottom"/>
          </w:tcPr>
          <w:p w14:paraId="18F9B51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EA5AE8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24D26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98765" w14:textId="53853477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A861BB" w14:textId="6CAB214D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6BA124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B5C3BB5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C6B69C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FC65ED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30829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0FC98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B4247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9E838A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CD1704C" w14:textId="7124F61D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19CDFE76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1BCAA48C" w14:textId="77777777" w:rsidTr="00445B17">
        <w:trPr>
          <w:trHeight w:val="272"/>
        </w:trPr>
        <w:tc>
          <w:tcPr>
            <w:tcW w:w="0" w:type="auto"/>
            <w:vAlign w:val="bottom"/>
          </w:tcPr>
          <w:p w14:paraId="510EC85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F28D4E0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7B675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 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A7E5B3" w14:textId="383AAAE6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38903B" w14:textId="603C3AC8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6020B8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7817A6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D40E5D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DBEDDBF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4DC47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7738D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CD472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E2EBCD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20E7320" w14:textId="2A43A3C6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7F6333E4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445B17" w:rsidRPr="00132398" w14:paraId="59B8197D" w14:textId="77777777" w:rsidTr="00445B17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175CDC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52412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998DB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8055D6" w14:textId="3DBB0216" w:rsidR="00445B17" w:rsidRPr="00132398" w:rsidRDefault="00445B17" w:rsidP="000C2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DD9F0F" w14:textId="2123ABBE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2BE189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780B81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5E195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FE473E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EFFD0F2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F88F8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36364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CD5E17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9F94D0" w14:textId="6696DBD9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1CBE2A" w14:textId="77777777" w:rsidR="00445B17" w:rsidRPr="00132398" w:rsidRDefault="00445B17" w:rsidP="000C256B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</w:tbl>
    <w:p w14:paraId="5AA87FF8" w14:textId="7EA46F63" w:rsidR="00132398" w:rsidRPr="002F0322" w:rsidRDefault="00252D1A">
      <w:pPr>
        <w:rPr>
          <w:b/>
          <w:bCs/>
        </w:rPr>
      </w:pPr>
      <w:r>
        <w:rPr>
          <w:b/>
          <w:bCs/>
        </w:rPr>
        <w:lastRenderedPageBreak/>
        <w:t>Table C</w:t>
      </w:r>
      <w:r w:rsidR="002F0322" w:rsidRPr="002F0322">
        <w:rPr>
          <w:b/>
          <w:bCs/>
        </w:rPr>
        <w:t>: Demographic and microbiological characteristics of confirmed TB cases from ACF intervention</w:t>
      </w:r>
      <w:r w:rsidR="00C365E0">
        <w:rPr>
          <w:b/>
          <w:bCs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995"/>
        <w:gridCol w:w="1134"/>
        <w:gridCol w:w="1418"/>
        <w:gridCol w:w="1134"/>
        <w:gridCol w:w="1417"/>
        <w:gridCol w:w="1134"/>
        <w:gridCol w:w="1418"/>
        <w:gridCol w:w="1134"/>
        <w:gridCol w:w="1559"/>
        <w:gridCol w:w="1339"/>
      </w:tblGrid>
      <w:tr w:rsidR="00DB7EE3" w:rsidRPr="00C365E0" w14:paraId="2BA0A52D" w14:textId="77777777" w:rsidTr="00AC0740">
        <w:trPr>
          <w:trHeight w:val="340"/>
        </w:trPr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14:paraId="08E27C78" w14:textId="631D30A7" w:rsidR="00DB7EE3" w:rsidRPr="00C365E0" w:rsidRDefault="00DB7EE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510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D342171" w14:textId="72155DF2" w:rsidR="00DB7EE3" w:rsidRPr="00C365E0" w:rsidRDefault="00DB7EE3" w:rsidP="00C365E0">
            <w:pPr>
              <w:jc w:val="center"/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Initial results</w:t>
            </w:r>
          </w:p>
        </w:tc>
        <w:tc>
          <w:tcPr>
            <w:tcW w:w="6584" w:type="dxa"/>
            <w:gridSpan w:val="5"/>
            <w:tcBorders>
              <w:left w:val="single" w:sz="4" w:space="0" w:color="auto"/>
            </w:tcBorders>
          </w:tcPr>
          <w:p w14:paraId="6966E65E" w14:textId="5D47B494" w:rsidR="00DB7EE3" w:rsidRPr="00C365E0" w:rsidRDefault="00DB7EE3" w:rsidP="00C365E0">
            <w:pPr>
              <w:jc w:val="center"/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Confirmatory results</w:t>
            </w:r>
          </w:p>
        </w:tc>
      </w:tr>
      <w:tr w:rsidR="00C365E0" w:rsidRPr="00C365E0" w14:paraId="1C7935CF" w14:textId="77777777" w:rsidTr="00C365E0">
        <w:trPr>
          <w:trHeight w:val="340"/>
        </w:trPr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CED80F2" w14:textId="224096E2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rFonts w:ascii="Calibri" w:hAnsi="Calibri" w:cs="Calibr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789656" w14:textId="22E916EC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1C3F33C" w14:textId="41E83CFE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Smear 1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8B28DBC" w14:textId="5119FAB7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Smear 2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C76ED3C" w14:textId="5F9B13D1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Smear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4B0F3B19" w14:textId="1C94CEE0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GeneXpert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25B1D21" w14:textId="62159CD5" w:rsidR="00C365E0" w:rsidRPr="00C365E0" w:rsidRDefault="00C365E0" w:rsidP="00C365E0">
            <w:pPr>
              <w:rPr>
                <w:b/>
                <w:bCs/>
                <w:sz w:val="22"/>
                <w:szCs w:val="22"/>
              </w:rPr>
            </w:pPr>
            <w:r w:rsidRPr="00C365E0">
              <w:rPr>
                <w:b/>
                <w:bCs/>
                <w:sz w:val="22"/>
                <w:szCs w:val="22"/>
              </w:rPr>
              <w:t>Culture</w:t>
            </w:r>
          </w:p>
        </w:tc>
      </w:tr>
      <w:tr w:rsidR="00C365E0" w:rsidRPr="00C365E0" w14:paraId="5E2EC793" w14:textId="77777777" w:rsidTr="00C365E0">
        <w:trPr>
          <w:trHeight w:val="340"/>
        </w:trPr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112103A" w14:textId="463F26A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056C97" w14:textId="7FB9B5F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23CFDF" w14:textId="1286CFE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CEA70E2" w14:textId="58E183B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o AAF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F963E5" w14:textId="5E85E36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27A2136" w14:textId="5172F3C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1+ AAF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58C001" w14:textId="41FE62E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1CAA05C" w14:textId="5724C9F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o AAF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576CA88" w14:textId="39654D0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9448679" w14:textId="7E4974E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Very low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24E772E0" w14:textId="6318022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0EADADCE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43AB4831" w14:textId="2B16E8B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1CFD47F6" w14:textId="28EB3CF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BBE58C5" w14:textId="638F240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10606472" w14:textId="0565046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5CFA2BF3" w14:textId="0F665BD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474EE82" w14:textId="64DE86C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14EEB3EA" w14:textId="47E525D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2478E4D0" w14:textId="3CE9364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4CEEBA02" w14:textId="59D4B3E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7D62AC46" w14:textId="5005E0B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1339" w:type="dxa"/>
            <w:vAlign w:val="bottom"/>
          </w:tcPr>
          <w:p w14:paraId="4D77F98E" w14:textId="0C8B5AE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26A5AB79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37F17CEC" w14:textId="592AF1C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46522F58" w14:textId="5F8A89C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9EF12FE" w14:textId="60D393D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43B873D0" w14:textId="2FDC94E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163FCEBA" w14:textId="3C4A037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8EA7915" w14:textId="7E72DA7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2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4633E75B" w14:textId="173508D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503F67E6" w14:textId="689FE2E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Scanty AAFB</w:t>
            </w:r>
          </w:p>
        </w:tc>
        <w:tc>
          <w:tcPr>
            <w:tcW w:w="1134" w:type="dxa"/>
            <w:vAlign w:val="bottom"/>
          </w:tcPr>
          <w:p w14:paraId="2B81B43A" w14:textId="58D0EC3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29EBEE76" w14:textId="6202150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Very low</w:t>
            </w:r>
          </w:p>
        </w:tc>
        <w:tc>
          <w:tcPr>
            <w:tcW w:w="1339" w:type="dxa"/>
            <w:vAlign w:val="bottom"/>
          </w:tcPr>
          <w:p w14:paraId="5B27F317" w14:textId="04EE7A3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2520425D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3CB00CEF" w14:textId="4BD3C92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48ED0DB5" w14:textId="16D7CA7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4933AD46" w14:textId="6F7ED1A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5E8B2C12" w14:textId="6F3EDE9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1C269FFC" w14:textId="59EF4E8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0D43A2D" w14:textId="4CA3957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8C88998" w14:textId="3AAAA21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00535D5F" w14:textId="3F1949B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1931AE20" w14:textId="482DA08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21F1C656" w14:textId="1974844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edium</w:t>
            </w:r>
          </w:p>
        </w:tc>
        <w:tc>
          <w:tcPr>
            <w:tcW w:w="1339" w:type="dxa"/>
            <w:vAlign w:val="bottom"/>
          </w:tcPr>
          <w:p w14:paraId="5352A8BD" w14:textId="26048AB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0A067E84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619EAC3F" w14:textId="1749606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1F42CB26" w14:textId="7504EAF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078379C" w14:textId="58B62C5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7EFA4E75" w14:textId="5FCFEB2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63A0E932" w14:textId="467C55E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F1F0565" w14:textId="2AF8AE5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41ED28D" w14:textId="2144887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3D80436A" w14:textId="5D33D65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7CA70B53" w14:textId="28B24EF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2F6A7CD8" w14:textId="5B8B927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1339" w:type="dxa"/>
            <w:vAlign w:val="bottom"/>
          </w:tcPr>
          <w:p w14:paraId="23443087" w14:textId="147F0FC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584A02D4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36304EC4" w14:textId="698C839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764A939C" w14:textId="4EA0B98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60DC2C8" w14:textId="06F9638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78F636EA" w14:textId="286D025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18A59B0F" w14:textId="78FEE56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43A3F3B" w14:textId="65B42DB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998776C" w14:textId="4C4A721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192A64E5" w14:textId="5F06AC9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1+ AAFB</w:t>
            </w:r>
          </w:p>
        </w:tc>
        <w:tc>
          <w:tcPr>
            <w:tcW w:w="1134" w:type="dxa"/>
            <w:vAlign w:val="bottom"/>
          </w:tcPr>
          <w:p w14:paraId="0A6D65EF" w14:textId="1E17584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21EC32E8" w14:textId="00A32DB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Very low</w:t>
            </w:r>
          </w:p>
        </w:tc>
        <w:tc>
          <w:tcPr>
            <w:tcW w:w="1339" w:type="dxa"/>
            <w:vAlign w:val="bottom"/>
          </w:tcPr>
          <w:p w14:paraId="7D69A0C8" w14:textId="0F1E3BC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0E5DA0D3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2A5B67B1" w14:textId="15E7D06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0FA5C1A1" w14:textId="7933E57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501E62C" w14:textId="56F6CBB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14E81807" w14:textId="54F2775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26EE898E" w14:textId="74D9E7A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81FCB3A" w14:textId="6697D1D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6C44436" w14:textId="695A3AE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1279CB26" w14:textId="4591F42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65732A1F" w14:textId="0B4F4B6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0E23E5BE" w14:textId="7C0CE88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edium</w:t>
            </w:r>
          </w:p>
        </w:tc>
        <w:tc>
          <w:tcPr>
            <w:tcW w:w="1339" w:type="dxa"/>
            <w:vAlign w:val="bottom"/>
          </w:tcPr>
          <w:p w14:paraId="123174E1" w14:textId="1641D77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52D213E6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38EF8443" w14:textId="76F3C84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57B1CE5D" w14:textId="0156E95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B469F53" w14:textId="7E4191C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3F5B0F51" w14:textId="348278D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236759F0" w14:textId="0C6233D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4EF218EA" w14:textId="2E6C466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8B2A2D9" w14:textId="0AD5C23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381E3081" w14:textId="4587DDC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vAlign w:val="bottom"/>
          </w:tcPr>
          <w:p w14:paraId="79379E40" w14:textId="08538DB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65BEF1D6" w14:textId="08711D7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edium</w:t>
            </w:r>
          </w:p>
        </w:tc>
        <w:tc>
          <w:tcPr>
            <w:tcW w:w="1339" w:type="dxa"/>
            <w:vAlign w:val="bottom"/>
          </w:tcPr>
          <w:p w14:paraId="695090DB" w14:textId="76854D7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763C5C23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60523F6F" w14:textId="72F93D7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4E588035" w14:textId="5EB7243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43B46E6" w14:textId="32F632A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611BB0A2" w14:textId="2A02A34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Scanty AAFB</w:t>
            </w:r>
          </w:p>
        </w:tc>
        <w:tc>
          <w:tcPr>
            <w:tcW w:w="1134" w:type="dxa"/>
            <w:vAlign w:val="bottom"/>
          </w:tcPr>
          <w:p w14:paraId="7E5410D6" w14:textId="423F073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7A16E7B6" w14:textId="07042E0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Scanty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BC428A0" w14:textId="4665CD9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0F57778A" w14:textId="4A8C923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Scanty AAFB</w:t>
            </w:r>
          </w:p>
        </w:tc>
        <w:tc>
          <w:tcPr>
            <w:tcW w:w="1134" w:type="dxa"/>
            <w:vAlign w:val="bottom"/>
          </w:tcPr>
          <w:p w14:paraId="2991B4D0" w14:textId="0DD20D9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55D25492" w14:textId="4E6029E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1339" w:type="dxa"/>
            <w:vAlign w:val="bottom"/>
          </w:tcPr>
          <w:p w14:paraId="01034A0C" w14:textId="5A33764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23E64413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04A7AA3F" w14:textId="034D5DF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2F3AF7BF" w14:textId="4A1A438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43F3175" w14:textId="6C9CEBA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418" w:type="dxa"/>
            <w:vAlign w:val="bottom"/>
          </w:tcPr>
          <w:p w14:paraId="07590B88" w14:textId="5B0A630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o AAFB</w:t>
            </w:r>
          </w:p>
        </w:tc>
        <w:tc>
          <w:tcPr>
            <w:tcW w:w="1134" w:type="dxa"/>
            <w:vAlign w:val="bottom"/>
          </w:tcPr>
          <w:p w14:paraId="7E1C1274" w14:textId="3886D8D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15FCF93C" w14:textId="2839984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Scanty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4F22779" w14:textId="4492E1E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418" w:type="dxa"/>
            <w:vAlign w:val="bottom"/>
          </w:tcPr>
          <w:p w14:paraId="78E11B07" w14:textId="51F086F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o AAFB</w:t>
            </w:r>
          </w:p>
        </w:tc>
        <w:tc>
          <w:tcPr>
            <w:tcW w:w="1134" w:type="dxa"/>
            <w:vAlign w:val="bottom"/>
          </w:tcPr>
          <w:p w14:paraId="6ED6E615" w14:textId="1377D40F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559" w:type="dxa"/>
            <w:vAlign w:val="bottom"/>
          </w:tcPr>
          <w:p w14:paraId="4545AE49" w14:textId="770EFAB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Not detected</w:t>
            </w:r>
          </w:p>
        </w:tc>
        <w:tc>
          <w:tcPr>
            <w:tcW w:w="1339" w:type="dxa"/>
            <w:vAlign w:val="bottom"/>
          </w:tcPr>
          <w:p w14:paraId="1D3C0DB3" w14:textId="14B64D2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7BDA0D8A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53CE61A5" w14:textId="30BB7E75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2F84E17E" w14:textId="23EF107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17CB5D7E" w14:textId="255692E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6FCE5F85" w14:textId="054E3ED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2+ AAFB</w:t>
            </w:r>
          </w:p>
        </w:tc>
        <w:tc>
          <w:tcPr>
            <w:tcW w:w="1134" w:type="dxa"/>
            <w:vAlign w:val="bottom"/>
          </w:tcPr>
          <w:p w14:paraId="5B336CB9" w14:textId="25CDD4A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EDED557" w14:textId="646347D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2+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5AB462B" w14:textId="4FC78F5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36AFB81D" w14:textId="35D2079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2+ AAFB</w:t>
            </w:r>
          </w:p>
        </w:tc>
        <w:tc>
          <w:tcPr>
            <w:tcW w:w="1134" w:type="dxa"/>
            <w:vAlign w:val="bottom"/>
          </w:tcPr>
          <w:p w14:paraId="0E36F7DF" w14:textId="55792A2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6DCFD67D" w14:textId="24530A43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edium</w:t>
            </w:r>
          </w:p>
        </w:tc>
        <w:tc>
          <w:tcPr>
            <w:tcW w:w="1339" w:type="dxa"/>
            <w:vAlign w:val="bottom"/>
          </w:tcPr>
          <w:p w14:paraId="59646741" w14:textId="20BD7BF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67C6AE7E" w14:textId="77777777" w:rsidTr="00C365E0">
        <w:trPr>
          <w:trHeight w:val="340"/>
        </w:trPr>
        <w:tc>
          <w:tcPr>
            <w:tcW w:w="1268" w:type="dxa"/>
            <w:vAlign w:val="bottom"/>
          </w:tcPr>
          <w:p w14:paraId="77465AAB" w14:textId="204A75F9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611155EB" w14:textId="639C9BDC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711A05B0" w14:textId="0A142EE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0E5931AB" w14:textId="4358F21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1+ AAFB</w:t>
            </w:r>
          </w:p>
        </w:tc>
        <w:tc>
          <w:tcPr>
            <w:tcW w:w="1134" w:type="dxa"/>
            <w:vAlign w:val="bottom"/>
          </w:tcPr>
          <w:p w14:paraId="0ED322FF" w14:textId="464B6A51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4F25B1D" w14:textId="563A6DB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Scanty AAF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709E5680" w14:textId="1A9083A4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vAlign w:val="bottom"/>
          </w:tcPr>
          <w:p w14:paraId="05696D15" w14:textId="3516E2D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1+ AAFB</w:t>
            </w:r>
          </w:p>
        </w:tc>
        <w:tc>
          <w:tcPr>
            <w:tcW w:w="1134" w:type="dxa"/>
            <w:vAlign w:val="bottom"/>
          </w:tcPr>
          <w:p w14:paraId="388A666B" w14:textId="4A09887B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vAlign w:val="bottom"/>
          </w:tcPr>
          <w:p w14:paraId="3087DBA8" w14:textId="6AC5B4D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1339" w:type="dxa"/>
            <w:vAlign w:val="bottom"/>
          </w:tcPr>
          <w:p w14:paraId="67028C21" w14:textId="3DB88ED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  <w:tr w:rsidR="00C365E0" w:rsidRPr="00C365E0" w14:paraId="769998DE" w14:textId="77777777" w:rsidTr="00C365E0">
        <w:trPr>
          <w:trHeight w:val="340"/>
        </w:trPr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C21162D" w14:textId="6C4D11B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9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5CA699" w14:textId="63AE89FA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7004C9" w14:textId="39F021A6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9747E9E" w14:textId="4C47B160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2A46F1" w14:textId="756C8212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F079B3" w14:textId="5EC6D05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797BF4" w14:textId="0C3397B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C9514C2" w14:textId="324FEF7E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3+ AAF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E4A3D82" w14:textId="3FA38E77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1264E56" w14:textId="009D2EF8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edium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4598163A" w14:textId="291F9B5D" w:rsidR="00C365E0" w:rsidRPr="00C365E0" w:rsidRDefault="00C365E0" w:rsidP="00C365E0">
            <w:pPr>
              <w:rPr>
                <w:sz w:val="22"/>
                <w:szCs w:val="22"/>
              </w:rPr>
            </w:pPr>
            <w:r w:rsidRPr="00C365E0">
              <w:rPr>
                <w:rFonts w:ascii="Calibri" w:hAnsi="Calibri" w:cs="Calibri"/>
                <w:sz w:val="22"/>
                <w:szCs w:val="22"/>
              </w:rPr>
              <w:t>MTB</w:t>
            </w:r>
          </w:p>
        </w:tc>
      </w:tr>
    </w:tbl>
    <w:p w14:paraId="6CA228AF" w14:textId="33B7D703" w:rsidR="00111459" w:rsidRDefault="00111459">
      <w:pPr>
        <w:rPr>
          <w:sz w:val="20"/>
          <w:szCs w:val="20"/>
        </w:rPr>
      </w:pPr>
      <w:r>
        <w:br/>
      </w:r>
      <w:r>
        <w:rPr>
          <w:sz w:val="20"/>
          <w:szCs w:val="20"/>
        </w:rPr>
        <w:t>AAFB = Acid-alcohol-fast-bacilli , number (e.g. 3+) indicates number of bacilli seen</w:t>
      </w:r>
    </w:p>
    <w:p w14:paraId="2DC1F988" w14:textId="71E06675" w:rsidR="002F0322" w:rsidRDefault="00111459">
      <w:pPr>
        <w:rPr>
          <w:sz w:val="20"/>
          <w:szCs w:val="20"/>
        </w:rPr>
      </w:pPr>
      <w:r w:rsidRPr="00111459">
        <w:rPr>
          <w:sz w:val="20"/>
          <w:szCs w:val="20"/>
        </w:rPr>
        <w:t>MTB=Mycobacterium Tuberculosis detected</w:t>
      </w:r>
    </w:p>
    <w:p w14:paraId="48C79701" w14:textId="08F60E6A" w:rsidR="00DB7EE3" w:rsidRPr="00111459" w:rsidRDefault="00DB7EE3">
      <w:pPr>
        <w:rPr>
          <w:sz w:val="20"/>
          <w:szCs w:val="20"/>
        </w:rPr>
      </w:pPr>
      <w:r>
        <w:rPr>
          <w:sz w:val="20"/>
          <w:szCs w:val="20"/>
        </w:rPr>
        <w:t>Note: All ACF participants reported a cough of two weeks or more</w:t>
      </w:r>
    </w:p>
    <w:sectPr w:rsidR="00DB7EE3" w:rsidRPr="00111459" w:rsidSect="001323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98"/>
    <w:rsid w:val="00010A7E"/>
    <w:rsid w:val="00012354"/>
    <w:rsid w:val="00033A12"/>
    <w:rsid w:val="00046670"/>
    <w:rsid w:val="00052415"/>
    <w:rsid w:val="0006762A"/>
    <w:rsid w:val="000959BD"/>
    <w:rsid w:val="000A0362"/>
    <w:rsid w:val="000B7BE3"/>
    <w:rsid w:val="000D4F46"/>
    <w:rsid w:val="000E6B74"/>
    <w:rsid w:val="00111459"/>
    <w:rsid w:val="00132398"/>
    <w:rsid w:val="00145593"/>
    <w:rsid w:val="00154E67"/>
    <w:rsid w:val="00163F7B"/>
    <w:rsid w:val="00165249"/>
    <w:rsid w:val="001A74FB"/>
    <w:rsid w:val="001E2957"/>
    <w:rsid w:val="001E7506"/>
    <w:rsid w:val="00252D1A"/>
    <w:rsid w:val="00286989"/>
    <w:rsid w:val="00290E9E"/>
    <w:rsid w:val="002A1229"/>
    <w:rsid w:val="002B4F71"/>
    <w:rsid w:val="002C02F5"/>
    <w:rsid w:val="002E3848"/>
    <w:rsid w:val="002F0322"/>
    <w:rsid w:val="0032723A"/>
    <w:rsid w:val="00327DC7"/>
    <w:rsid w:val="003C6D97"/>
    <w:rsid w:val="003D6A95"/>
    <w:rsid w:val="003F6A75"/>
    <w:rsid w:val="00430256"/>
    <w:rsid w:val="00445B17"/>
    <w:rsid w:val="00482353"/>
    <w:rsid w:val="004F21E6"/>
    <w:rsid w:val="0051244D"/>
    <w:rsid w:val="00591E86"/>
    <w:rsid w:val="005A0E2E"/>
    <w:rsid w:val="005A0F58"/>
    <w:rsid w:val="00631D2C"/>
    <w:rsid w:val="00632CE2"/>
    <w:rsid w:val="00656980"/>
    <w:rsid w:val="006A2F15"/>
    <w:rsid w:val="006A744E"/>
    <w:rsid w:val="006B0119"/>
    <w:rsid w:val="006B6A5E"/>
    <w:rsid w:val="006F1A92"/>
    <w:rsid w:val="0070431E"/>
    <w:rsid w:val="00734894"/>
    <w:rsid w:val="007647C3"/>
    <w:rsid w:val="0076727A"/>
    <w:rsid w:val="00776D66"/>
    <w:rsid w:val="007D4DDB"/>
    <w:rsid w:val="007E5694"/>
    <w:rsid w:val="00807B95"/>
    <w:rsid w:val="008206B4"/>
    <w:rsid w:val="0084447A"/>
    <w:rsid w:val="00852425"/>
    <w:rsid w:val="008526D5"/>
    <w:rsid w:val="0087693A"/>
    <w:rsid w:val="008C6448"/>
    <w:rsid w:val="008E119B"/>
    <w:rsid w:val="008F4D31"/>
    <w:rsid w:val="00904DD2"/>
    <w:rsid w:val="00912FE6"/>
    <w:rsid w:val="009204FD"/>
    <w:rsid w:val="00963472"/>
    <w:rsid w:val="009E721B"/>
    <w:rsid w:val="009F449F"/>
    <w:rsid w:val="00A019F2"/>
    <w:rsid w:val="00A05032"/>
    <w:rsid w:val="00A319F5"/>
    <w:rsid w:val="00A3263E"/>
    <w:rsid w:val="00A61F10"/>
    <w:rsid w:val="00A72C89"/>
    <w:rsid w:val="00A82BD2"/>
    <w:rsid w:val="00AD72BE"/>
    <w:rsid w:val="00AE0CED"/>
    <w:rsid w:val="00AE1830"/>
    <w:rsid w:val="00AF39C9"/>
    <w:rsid w:val="00AF3BDB"/>
    <w:rsid w:val="00B47BA9"/>
    <w:rsid w:val="00B80D6E"/>
    <w:rsid w:val="00B84A75"/>
    <w:rsid w:val="00BB3808"/>
    <w:rsid w:val="00BD290D"/>
    <w:rsid w:val="00BE28FA"/>
    <w:rsid w:val="00BF49D7"/>
    <w:rsid w:val="00C044EC"/>
    <w:rsid w:val="00C14C72"/>
    <w:rsid w:val="00C21930"/>
    <w:rsid w:val="00C27659"/>
    <w:rsid w:val="00C365E0"/>
    <w:rsid w:val="00C37B61"/>
    <w:rsid w:val="00C563EC"/>
    <w:rsid w:val="00C90DAD"/>
    <w:rsid w:val="00CA5380"/>
    <w:rsid w:val="00CB3FC5"/>
    <w:rsid w:val="00D2499D"/>
    <w:rsid w:val="00D30A26"/>
    <w:rsid w:val="00D34698"/>
    <w:rsid w:val="00D45D55"/>
    <w:rsid w:val="00D46622"/>
    <w:rsid w:val="00D46EF5"/>
    <w:rsid w:val="00D51191"/>
    <w:rsid w:val="00D81515"/>
    <w:rsid w:val="00D92614"/>
    <w:rsid w:val="00DA3A74"/>
    <w:rsid w:val="00DA5BB3"/>
    <w:rsid w:val="00DB7EE3"/>
    <w:rsid w:val="00DD2056"/>
    <w:rsid w:val="00DE7EA5"/>
    <w:rsid w:val="00E056A1"/>
    <w:rsid w:val="00E12F49"/>
    <w:rsid w:val="00E212CB"/>
    <w:rsid w:val="00E349F2"/>
    <w:rsid w:val="00E451BA"/>
    <w:rsid w:val="00E54A5A"/>
    <w:rsid w:val="00E61B81"/>
    <w:rsid w:val="00E80CC1"/>
    <w:rsid w:val="00EB7F62"/>
    <w:rsid w:val="00F029B7"/>
    <w:rsid w:val="00F02BB4"/>
    <w:rsid w:val="00FD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34BDB"/>
  <w15:chartTrackingRefBased/>
  <w15:docId w15:val="{297CC767-33FD-C74D-A776-8B8D04D3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0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0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2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easey</dc:creator>
  <cp:keywords/>
  <dc:description/>
  <cp:lastModifiedBy>Helena Feasey</cp:lastModifiedBy>
  <cp:revision>2</cp:revision>
  <dcterms:created xsi:type="dcterms:W3CDTF">2023-11-14T15:59:00Z</dcterms:created>
  <dcterms:modified xsi:type="dcterms:W3CDTF">2023-11-14T15:59:00Z</dcterms:modified>
</cp:coreProperties>
</file>